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1980"/>
        <w:tblW w:w="112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1511"/>
        <w:gridCol w:w="737"/>
        <w:gridCol w:w="1223"/>
        <w:gridCol w:w="973"/>
        <w:gridCol w:w="973"/>
        <w:gridCol w:w="849"/>
        <w:gridCol w:w="848"/>
        <w:gridCol w:w="599"/>
        <w:gridCol w:w="1046"/>
        <w:gridCol w:w="1144"/>
      </w:tblGrid>
      <w:tr w:rsidR="00D808C1" w:rsidRPr="00803598" w14:paraId="45ADC3F4" w14:textId="77777777" w:rsidTr="00D808C1">
        <w:trPr>
          <w:trHeight w:val="522"/>
        </w:trPr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A81D78" w14:textId="77777777" w:rsidR="00D808C1" w:rsidRPr="00D808C1" w:rsidRDefault="00D808C1" w:rsidP="00D808C1">
            <w:pPr>
              <w:ind w:leftChars="-53" w:left="-111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ID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F65A1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Descriptio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6A8D95" w14:textId="685422CC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Set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 xml:space="preserve"> 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Size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65A87" w14:textId="34B93496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Enrichment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 xml:space="preserve"> 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Score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BDF3D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NES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FD3BE" w14:textId="001CEB89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P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 xml:space="preserve"> 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value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6AFCC9" w14:textId="7084A422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p.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 xml:space="preserve"> 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adjust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07FEB" w14:textId="6CB3B8C3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Q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 xml:space="preserve"> 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values</w:t>
            </w:r>
          </w:p>
        </w:tc>
        <w:tc>
          <w:tcPr>
            <w:tcW w:w="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E80621" w14:textId="0D2DABFD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R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ank</w:t>
            </w:r>
          </w:p>
        </w:tc>
        <w:tc>
          <w:tcPr>
            <w:tcW w:w="10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FFCD3" w14:textId="012004CD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L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eading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 xml:space="preserve"> 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edge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D30685" w14:textId="61B22682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Core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 xml:space="preserve"> </w:t>
            </w: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enrichment</w:t>
            </w:r>
          </w:p>
        </w:tc>
      </w:tr>
      <w:tr w:rsidR="00D808C1" w:rsidRPr="00803598" w14:paraId="0AB1F526" w14:textId="77777777" w:rsidTr="00D808C1">
        <w:trPr>
          <w:trHeight w:val="1393"/>
        </w:trPr>
        <w:tc>
          <w:tcPr>
            <w:tcW w:w="1331" w:type="dxa"/>
            <w:tcBorders>
              <w:top w:val="single" w:sz="12" w:space="0" w:color="auto"/>
            </w:tcBorders>
            <w:vAlign w:val="center"/>
          </w:tcPr>
          <w:p w14:paraId="364344DA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CHIANG_LIVER_CANCER_SUBCLASS_CTNNB1_DN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center"/>
          </w:tcPr>
          <w:p w14:paraId="4DB53789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CHIANG_LIVER_CANCER_SUBCLASS_CTNNB1_DN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center"/>
          </w:tcPr>
          <w:p w14:paraId="3C206287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10</w:t>
            </w:r>
          </w:p>
        </w:tc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4170B421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0.64091855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vAlign w:val="center"/>
          </w:tcPr>
          <w:p w14:paraId="1BBB1CB9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2.15200994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vAlign w:val="center"/>
          </w:tcPr>
          <w:p w14:paraId="7449AAAA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0.00221412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14:paraId="49252435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0.01328471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30EAE730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0.01165325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vAlign w:val="center"/>
          </w:tcPr>
          <w:p w14:paraId="3EB3DF6C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13</w:t>
            </w:r>
          </w:p>
        </w:tc>
        <w:tc>
          <w:tcPr>
            <w:tcW w:w="1046" w:type="dxa"/>
            <w:tcBorders>
              <w:top w:val="single" w:sz="12" w:space="0" w:color="auto"/>
            </w:tcBorders>
            <w:vAlign w:val="center"/>
          </w:tcPr>
          <w:p w14:paraId="158F1AEA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tags=80%, list=33%, signal=72%</w:t>
            </w:r>
          </w:p>
        </w:tc>
        <w:tc>
          <w:tcPr>
            <w:tcW w:w="1144" w:type="dxa"/>
            <w:tcBorders>
              <w:top w:val="single" w:sz="12" w:space="0" w:color="auto"/>
            </w:tcBorders>
            <w:vAlign w:val="center"/>
          </w:tcPr>
          <w:p w14:paraId="2E082CF8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LUM/MOXD1/CCL21/COL6A3/C7/CCL19/COL1A2/VCAN</w:t>
            </w:r>
          </w:p>
        </w:tc>
      </w:tr>
      <w:tr w:rsidR="00D808C1" w:rsidRPr="00803598" w14:paraId="0C662ACC" w14:textId="77777777" w:rsidTr="00D808C1">
        <w:trPr>
          <w:trHeight w:val="1219"/>
        </w:trPr>
        <w:tc>
          <w:tcPr>
            <w:tcW w:w="1331" w:type="dxa"/>
            <w:vAlign w:val="center"/>
          </w:tcPr>
          <w:p w14:paraId="6816581E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HP_ABNORMAL_CARDIOVASCULAR_SYSTEM_PHYSIOLOGY</w:t>
            </w:r>
          </w:p>
        </w:tc>
        <w:tc>
          <w:tcPr>
            <w:tcW w:w="1511" w:type="dxa"/>
            <w:vAlign w:val="center"/>
          </w:tcPr>
          <w:p w14:paraId="3C3F6245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HP_ABNORMAL_CARDIOVASCULAR_SYSTEM_PHYSIOLOGY</w:t>
            </w:r>
          </w:p>
        </w:tc>
        <w:tc>
          <w:tcPr>
            <w:tcW w:w="737" w:type="dxa"/>
            <w:vAlign w:val="center"/>
          </w:tcPr>
          <w:p w14:paraId="66A9D611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10</w:t>
            </w:r>
          </w:p>
        </w:tc>
        <w:tc>
          <w:tcPr>
            <w:tcW w:w="1223" w:type="dxa"/>
            <w:vAlign w:val="center"/>
          </w:tcPr>
          <w:p w14:paraId="1C8644B0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-0.5427495</w:t>
            </w:r>
          </w:p>
        </w:tc>
        <w:tc>
          <w:tcPr>
            <w:tcW w:w="973" w:type="dxa"/>
            <w:vAlign w:val="center"/>
          </w:tcPr>
          <w:p w14:paraId="6605C6BD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-1.72495</w:t>
            </w:r>
          </w:p>
        </w:tc>
        <w:tc>
          <w:tcPr>
            <w:tcW w:w="973" w:type="dxa"/>
            <w:vAlign w:val="center"/>
          </w:tcPr>
          <w:p w14:paraId="06A62059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0.02222814</w:t>
            </w:r>
          </w:p>
        </w:tc>
        <w:tc>
          <w:tcPr>
            <w:tcW w:w="849" w:type="dxa"/>
            <w:vAlign w:val="center"/>
          </w:tcPr>
          <w:p w14:paraId="2E33A816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0.02222814</w:t>
            </w:r>
          </w:p>
        </w:tc>
        <w:tc>
          <w:tcPr>
            <w:tcW w:w="848" w:type="dxa"/>
            <w:vAlign w:val="center"/>
          </w:tcPr>
          <w:p w14:paraId="0EC41ED9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NA</w:t>
            </w:r>
          </w:p>
        </w:tc>
        <w:tc>
          <w:tcPr>
            <w:tcW w:w="599" w:type="dxa"/>
            <w:vAlign w:val="center"/>
          </w:tcPr>
          <w:p w14:paraId="14E02FEB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7</w:t>
            </w:r>
          </w:p>
        </w:tc>
        <w:tc>
          <w:tcPr>
            <w:tcW w:w="1046" w:type="dxa"/>
            <w:vAlign w:val="center"/>
          </w:tcPr>
          <w:p w14:paraId="779B0FFA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tags=50%, list=18%, signal=55%</w:t>
            </w:r>
          </w:p>
        </w:tc>
        <w:tc>
          <w:tcPr>
            <w:tcW w:w="1144" w:type="dxa"/>
            <w:vAlign w:val="center"/>
          </w:tcPr>
          <w:p w14:paraId="12C0E036" w14:textId="77777777" w:rsidR="00D808C1" w:rsidRPr="00D808C1" w:rsidRDefault="00D808C1" w:rsidP="00D808C1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</w:pPr>
            <w:r w:rsidRPr="00D808C1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8"/>
                <w:szCs w:val="20"/>
                <w:lang w:eastAsia="en-US" w:bidi="en-US"/>
              </w:rPr>
              <w:t>HBA1/LOX/ALB/FOS/G6PC</w:t>
            </w:r>
          </w:p>
        </w:tc>
      </w:tr>
    </w:tbl>
    <w:p w14:paraId="423230FC" w14:textId="4728BB27" w:rsidR="00B57C60" w:rsidRPr="00D808C1" w:rsidRDefault="00CD1E78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 w:rsidRPr="00CD1E78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20"/>
          <w:lang w:eastAsia="en-US" w:bidi="en-US"/>
        </w:rPr>
        <w:t>T</w:t>
      </w:r>
      <w:r w:rsidR="00D808C1" w:rsidRPr="00CD1E78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20"/>
          <w:lang w:eastAsia="en-US" w:bidi="en-US"/>
        </w:rPr>
        <w:t xml:space="preserve">able </w:t>
      </w:r>
      <w:r w:rsidRPr="00CD1E78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20"/>
          <w:lang w:eastAsia="en-US" w:bidi="en-US"/>
        </w:rPr>
        <w:t>S</w:t>
      </w:r>
      <w:r w:rsidR="009D7EA3">
        <w:rPr>
          <w:rFonts w:ascii="Palatino Linotype" w:hAnsi="Palatino Linotype" w:cs="Times New Roman" w:hint="eastAsia"/>
          <w:b/>
          <w:bCs/>
          <w:snapToGrid w:val="0"/>
          <w:color w:val="000000"/>
          <w:kern w:val="0"/>
          <w:sz w:val="18"/>
          <w:szCs w:val="20"/>
          <w:lang w:bidi="en-US"/>
        </w:rPr>
        <w:t>2</w:t>
      </w:r>
      <w:r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18"/>
          <w:szCs w:val="20"/>
          <w:lang w:eastAsia="en-US" w:bidi="en-US"/>
        </w:rPr>
        <w:t>.</w:t>
      </w:r>
      <w:r w:rsidR="00D808C1" w:rsidRPr="00D808C1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  <w:t xml:space="preserve"> The results of GSEA in the three datasets.</w:t>
      </w:r>
    </w:p>
    <w:sectPr w:rsidR="00B57C60" w:rsidRPr="00D80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4EB416" w14:textId="77777777" w:rsidR="001C6141" w:rsidRDefault="001C6141" w:rsidP="00D808C1">
      <w:pPr>
        <w:rPr>
          <w:rFonts w:hint="eastAsia"/>
        </w:rPr>
      </w:pPr>
      <w:r>
        <w:separator/>
      </w:r>
    </w:p>
  </w:endnote>
  <w:endnote w:type="continuationSeparator" w:id="0">
    <w:p w14:paraId="74F35EB4" w14:textId="77777777" w:rsidR="001C6141" w:rsidRDefault="001C6141" w:rsidP="00D808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9AE3E9" w14:textId="77777777" w:rsidR="001C6141" w:rsidRDefault="001C6141" w:rsidP="00D808C1">
      <w:pPr>
        <w:rPr>
          <w:rFonts w:hint="eastAsia"/>
        </w:rPr>
      </w:pPr>
      <w:r>
        <w:separator/>
      </w:r>
    </w:p>
  </w:footnote>
  <w:footnote w:type="continuationSeparator" w:id="0">
    <w:p w14:paraId="3B42CD80" w14:textId="77777777" w:rsidR="001C6141" w:rsidRDefault="001C6141" w:rsidP="00D808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598"/>
    <w:rsid w:val="00000933"/>
    <w:rsid w:val="00000B49"/>
    <w:rsid w:val="000268D5"/>
    <w:rsid w:val="00040B52"/>
    <w:rsid w:val="0008180D"/>
    <w:rsid w:val="000A792F"/>
    <w:rsid w:val="000E71DB"/>
    <w:rsid w:val="001223B3"/>
    <w:rsid w:val="00167DED"/>
    <w:rsid w:val="00173523"/>
    <w:rsid w:val="001C6141"/>
    <w:rsid w:val="001E7431"/>
    <w:rsid w:val="00202A9D"/>
    <w:rsid w:val="002224A0"/>
    <w:rsid w:val="00242420"/>
    <w:rsid w:val="002453AD"/>
    <w:rsid w:val="002675E6"/>
    <w:rsid w:val="003E2FEB"/>
    <w:rsid w:val="00417F4E"/>
    <w:rsid w:val="00420EEF"/>
    <w:rsid w:val="00484816"/>
    <w:rsid w:val="00487516"/>
    <w:rsid w:val="004F41FC"/>
    <w:rsid w:val="005507EA"/>
    <w:rsid w:val="00593932"/>
    <w:rsid w:val="0059465F"/>
    <w:rsid w:val="0059630E"/>
    <w:rsid w:val="00634275"/>
    <w:rsid w:val="0069200D"/>
    <w:rsid w:val="006B3AE4"/>
    <w:rsid w:val="00757DAE"/>
    <w:rsid w:val="007D228A"/>
    <w:rsid w:val="007F4527"/>
    <w:rsid w:val="00803598"/>
    <w:rsid w:val="00850707"/>
    <w:rsid w:val="008E781A"/>
    <w:rsid w:val="009031EA"/>
    <w:rsid w:val="009A0300"/>
    <w:rsid w:val="009B62F1"/>
    <w:rsid w:val="009D78AD"/>
    <w:rsid w:val="009D7EA3"/>
    <w:rsid w:val="009F4058"/>
    <w:rsid w:val="00A075B1"/>
    <w:rsid w:val="00A11F20"/>
    <w:rsid w:val="00A52C3E"/>
    <w:rsid w:val="00A70526"/>
    <w:rsid w:val="00A81A99"/>
    <w:rsid w:val="00AA2926"/>
    <w:rsid w:val="00AB50D9"/>
    <w:rsid w:val="00AE3D70"/>
    <w:rsid w:val="00B443E0"/>
    <w:rsid w:val="00B45A5D"/>
    <w:rsid w:val="00B57C60"/>
    <w:rsid w:val="00BB60B9"/>
    <w:rsid w:val="00BD3A76"/>
    <w:rsid w:val="00C04F0F"/>
    <w:rsid w:val="00C5484E"/>
    <w:rsid w:val="00CD1E78"/>
    <w:rsid w:val="00CE182F"/>
    <w:rsid w:val="00D06032"/>
    <w:rsid w:val="00D06FC2"/>
    <w:rsid w:val="00D57797"/>
    <w:rsid w:val="00D808C1"/>
    <w:rsid w:val="00DE0D64"/>
    <w:rsid w:val="00E27A8A"/>
    <w:rsid w:val="00E50121"/>
    <w:rsid w:val="00E5113F"/>
    <w:rsid w:val="00E76A29"/>
    <w:rsid w:val="00ED48EC"/>
    <w:rsid w:val="00EE156B"/>
    <w:rsid w:val="00EE62D1"/>
    <w:rsid w:val="00F444D7"/>
    <w:rsid w:val="00F56947"/>
    <w:rsid w:val="00F64A05"/>
    <w:rsid w:val="00FB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9E7562"/>
  <w15:chartTrackingRefBased/>
  <w15:docId w15:val="{F1A0410A-E2C6-3B46-A7AE-400264BCD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3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0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08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0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08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58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515</Characters>
  <Application>Microsoft Office Word</Application>
  <DocSecurity>0</DocSecurity>
  <Lines>85</Lines>
  <Paragraphs>35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盈 王</cp:lastModifiedBy>
  <cp:revision>4</cp:revision>
  <dcterms:created xsi:type="dcterms:W3CDTF">2021-08-31T05:45:00Z</dcterms:created>
  <dcterms:modified xsi:type="dcterms:W3CDTF">2024-08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db7e969e1350e1151f8fd7aee70893ebf988f89cf27ebb94ad8de1559cd431</vt:lpwstr>
  </property>
</Properties>
</file>